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3. CMH analysis for mapping of known coat color loci across the 14 breed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8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773"/>
        <w:gridCol w:w="1043"/>
        <w:gridCol w:w="1483"/>
        <w:gridCol w:w="1620"/>
        <w:gridCol w:w="3280"/>
        <w:gridCol w:w="1720"/>
      </w:tblGrid>
      <w:tr>
        <w:trPr>
          <w:trHeight w:val="25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3" w:type="dxa"/>
            <w:gridSpan w:val="4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chran-Mantel- Haenszel</w:t>
            </w:r>
          </w:p>
        </w:tc>
      </w:tr>
      <w:tr>
        <w:trPr>
          <w:trHeight w:val="8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enotype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case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control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SNPs with EMP2 &lt;0.0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true positive SNPs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tent of associated chromosomal segment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lse discovery rate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stnut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</w:t>
            </w:r>
          </w:p>
        </w:tc>
        <w:tc>
          <w:tcPr>
            <w:tcW w:w="10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9 Mb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C1R 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  <w:tc>
          <w:tcPr>
            <w:tcW w:w="10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 Mb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Black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Ps at 0.3 and 0.4 Mb from mutation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i/>
              </w:rPr>
              <w:t xml:space="preserve">ASIP 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ositive SNPs at 24.7 to 25.1, mutation at 25.17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ray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/>
      </w:pPr>
      <w:r>
        <w:rPr/>
        <w:t xml:space="preserve">Phenotypes were inferred from multi or single locus genotypes as described in Table 1 and the Materials and Methods.  </w:t>
      </w:r>
      <w:r>
        <w:rPr>
          <w:color w:val="000000"/>
        </w:rPr>
        <w:t xml:space="preserve">Stratified genome-wide association analysis was performed using the Cochran-Mantel- Haenszel (CMH) test.  Horses were clustered for this test on the basis of the pair-wise population concordance test also as described in Materials and Methods.   </w:t>
      </w:r>
      <w:r>
        <w:rPr/>
        <w:t>The genomic inflation factor lambda, the number of SNPs with an EMP2 &lt; 0.05 after 10000 label-swapping permutations, the number of these SNPs within 5 Mb of the true locus (true positive SNPs</w:t>
      </w:r>
      <w:r>
        <w:rPr>
          <w:rFonts w:cs="Arial" w:ascii="Arial" w:hAnsi="Arial"/>
          <w:sz w:val="20"/>
          <w:szCs w:val="20"/>
        </w:rPr>
        <w:t>)</w:t>
      </w:r>
      <w:r>
        <w:rPr/>
        <w:t>, the length of the chromosomal segment at the true gene locus containing true positive SNPs, and the false discovery rate (percentage of all positive SNPs that are within 5 Mb of the true locus), are all indicated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hestnut =chestnut phenotype across all color loci</w:t>
        <w:tab/>
      </w:r>
    </w:p>
    <w:p>
      <w:pPr>
        <w:pStyle w:val="Normal"/>
        <w:rPr/>
      </w:pPr>
      <w:r>
        <w:rPr/>
        <w:t xml:space="preserve">Black =black phenotype across all color loci </w:t>
      </w:r>
    </w:p>
    <w:p>
      <w:pPr>
        <w:pStyle w:val="Normal"/>
        <w:rPr/>
      </w:pPr>
      <w:r>
        <w:rPr/>
        <w:t xml:space="preserve">MC1R =chestnut based on MC1R genotype </w:t>
        <w:tab/>
        <w:tab/>
      </w:r>
    </w:p>
    <w:p>
      <w:pPr>
        <w:pStyle w:val="Normal"/>
        <w:rPr/>
      </w:pPr>
      <w:r>
        <w:rPr/>
        <w:t>ASIP =black based on ASIP genotype</w:t>
      </w:r>
    </w:p>
    <w:p>
      <w:pPr>
        <w:pStyle w:val="Normal"/>
        <w:rPr/>
      </w:pPr>
      <w:r>
        <w:rPr/>
        <w:t>Gray =gray phenotype across all color loci</w:t>
        <w:tab/>
      </w:r>
      <w:r>
        <w:rPr>
          <w:b/>
        </w:rPr>
        <w:tab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lang w:val="en-US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0:57:00Z</dcterms:created>
  <dc:creator>AHC-IS</dc:creator>
  <dc:description/>
  <cp:keywords/>
  <dc:language>en-US</dc:language>
  <cp:lastModifiedBy>AHC-IS</cp:lastModifiedBy>
  <cp:lastPrinted>2011-05-19T09:55:00Z</cp:lastPrinted>
  <dcterms:modified xsi:type="dcterms:W3CDTF">2011-12-11T20:57:00Z</dcterms:modified>
  <cp:revision>2</cp:revision>
  <dc:subject/>
  <dc:title>Supplemental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